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76CF" w14:textId="49FBAD91" w:rsidR="00B73E6F" w:rsidRPr="00037A40" w:rsidRDefault="00B73E6F" w:rsidP="00B73E6F">
      <w:pPr>
        <w:pStyle w:val="Heading4"/>
      </w:pPr>
      <w:r>
        <w:rPr>
          <w:lang w:val="en-US"/>
        </w:rPr>
        <w:t xml:space="preserve">Supplemental Table </w:t>
      </w:r>
      <w:r>
        <w:rPr>
          <w:lang w:val="en-US"/>
        </w:rPr>
        <w:t>1</w:t>
      </w:r>
      <w:r>
        <w:rPr>
          <w:lang w:val="en-US"/>
        </w:rPr>
        <w:t xml:space="preserve">. Characteristics of the 59 countries </w:t>
      </w:r>
      <w:r>
        <w:t>with multiple timepoints at least four years apart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</w:tblGrid>
      <w:tr w:rsidR="00B73E6F" w:rsidRPr="00C11D4E" w14:paraId="73D2AA28" w14:textId="77777777" w:rsidTr="005F754D">
        <w:trPr>
          <w:trHeight w:val="300"/>
        </w:trPr>
        <w:tc>
          <w:tcPr>
            <w:tcW w:w="467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BC11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2F9BFC" w14:textId="77777777" w:rsidR="00B73E6F" w:rsidRPr="00037A40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037A40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Median (IQR)</w:t>
            </w:r>
          </w:p>
          <w:p w14:paraId="277FFB26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037A40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or % (by column)</w:t>
            </w:r>
          </w:p>
        </w:tc>
      </w:tr>
      <w:tr w:rsidR="00B73E6F" w:rsidRPr="00C11D4E" w14:paraId="778B9C07" w14:textId="77777777" w:rsidTr="005F754D">
        <w:trPr>
          <w:trHeight w:val="300"/>
        </w:trPr>
        <w:tc>
          <w:tcPr>
            <w:tcW w:w="467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BA10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ACE9A2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N=59</w:t>
            </w:r>
          </w:p>
        </w:tc>
      </w:tr>
      <w:tr w:rsidR="00B73E6F" w:rsidRPr="00C11D4E" w14:paraId="7184EF0F" w14:textId="77777777" w:rsidTr="005F754D">
        <w:trPr>
          <w:trHeight w:val="300"/>
        </w:trPr>
        <w:tc>
          <w:tcPr>
            <w:tcW w:w="467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B0E1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0C4FAD">
              <w:rPr>
                <w:rFonts w:ascii="Aptos Narrow" w:eastAsia="Times New Roman" w:hAnsi="Aptos Narrow" w:cs="Arial"/>
                <w:kern w:val="0"/>
                <w:lang w:eastAsia="en-GB"/>
                <w14:ligatures w14:val="none"/>
              </w:rPr>
              <w:t>MSFI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76C9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0.14 (0.06-0.47)</w:t>
            </w:r>
          </w:p>
        </w:tc>
      </w:tr>
      <w:tr w:rsidR="00B73E6F" w:rsidRPr="00C11D4E" w14:paraId="66415F42" w14:textId="77777777" w:rsidTr="005F754D">
        <w:trPr>
          <w:trHeight w:val="30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FDD3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0C4FAD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IP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465E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0.07 (0.04-0.14)</w:t>
            </w:r>
          </w:p>
        </w:tc>
      </w:tr>
      <w:tr w:rsidR="00B73E6F" w:rsidRPr="00C11D4E" w14:paraId="727A0D23" w14:textId="77777777" w:rsidTr="005F754D">
        <w:trPr>
          <w:trHeight w:val="30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6261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0C4FAD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GDP-PP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29A9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25.57 (24.74-26.80)</w:t>
            </w:r>
          </w:p>
        </w:tc>
      </w:tr>
      <w:tr w:rsidR="00B73E6F" w:rsidRPr="00C11D4E" w14:paraId="6802E8B9" w14:textId="77777777" w:rsidTr="005F754D">
        <w:trPr>
          <w:trHeight w:val="30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E243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Gendered asset poli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0991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3E6F" w:rsidRPr="00C11D4E" w14:paraId="2D7A3457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F45F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Lowest gendered asset inequity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C151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69.49%</w:t>
            </w:r>
          </w:p>
        </w:tc>
      </w:tr>
      <w:tr w:rsidR="00B73E6F" w:rsidRPr="00C11D4E" w14:paraId="6FDDE57D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C75F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Mid-lower gendered asset inequity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5238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11.86%</w:t>
            </w:r>
          </w:p>
        </w:tc>
      </w:tr>
      <w:tr w:rsidR="00B73E6F" w:rsidRPr="00C11D4E" w14:paraId="77A2EE81" w14:textId="77777777" w:rsidTr="005F754D">
        <w:trPr>
          <w:trHeight w:val="300"/>
        </w:trPr>
        <w:tc>
          <w:tcPr>
            <w:tcW w:w="467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E0A0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Mid-higher gendered asset inequity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EB297A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10.17%</w:t>
            </w:r>
          </w:p>
        </w:tc>
      </w:tr>
      <w:tr w:rsidR="00B73E6F" w:rsidRPr="00C11D4E" w14:paraId="1FAF3490" w14:textId="77777777" w:rsidTr="005F754D">
        <w:trPr>
          <w:trHeight w:val="300"/>
        </w:trPr>
        <w:tc>
          <w:tcPr>
            <w:tcW w:w="46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CC1D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 xml:space="preserve"> Highest gendered asset inequit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5B1E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8.47%</w:t>
            </w:r>
          </w:p>
        </w:tc>
      </w:tr>
      <w:tr w:rsidR="00B73E6F" w:rsidRPr="00C11D4E" w14:paraId="0DD2EFCE" w14:textId="77777777" w:rsidTr="005F754D">
        <w:trPr>
          <w:trHeight w:val="30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47AA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05F3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3E6F" w:rsidRPr="00C11D4E" w14:paraId="69121048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71F9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East Asia &amp; Pacific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49E1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8.47%</w:t>
            </w:r>
          </w:p>
        </w:tc>
      </w:tr>
      <w:tr w:rsidR="00B73E6F" w:rsidRPr="00C11D4E" w14:paraId="7C1CFB88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884C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Europe &amp; Central Asia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CC43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11.86%</w:t>
            </w:r>
          </w:p>
        </w:tc>
      </w:tr>
      <w:tr w:rsidR="00B73E6F" w:rsidRPr="00C11D4E" w14:paraId="6C50C000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7E66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High income: OECD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01C6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33.90%</w:t>
            </w:r>
          </w:p>
        </w:tc>
      </w:tr>
      <w:tr w:rsidR="00B73E6F" w:rsidRPr="00C11D4E" w14:paraId="4EFEF32E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AD3E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Latin America &amp; Caribbea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1D6F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8.47%</w:t>
            </w:r>
          </w:p>
        </w:tc>
      </w:tr>
      <w:tr w:rsidR="00B73E6F" w:rsidRPr="00C11D4E" w14:paraId="3F43F4C2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0CF8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Middle East &amp; North Africa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5717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6.78%</w:t>
            </w:r>
          </w:p>
        </w:tc>
      </w:tr>
      <w:tr w:rsidR="00B73E6F" w:rsidRPr="00C11D4E" w14:paraId="5A4A8447" w14:textId="77777777" w:rsidTr="005F754D">
        <w:trPr>
          <w:trHeight w:val="300"/>
        </w:trPr>
        <w:tc>
          <w:tcPr>
            <w:tcW w:w="467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36E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South Asia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EBDB58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3.39%</w:t>
            </w:r>
          </w:p>
        </w:tc>
      </w:tr>
      <w:tr w:rsidR="00B73E6F" w:rsidRPr="00C11D4E" w14:paraId="7FF31828" w14:textId="77777777" w:rsidTr="005F754D">
        <w:trPr>
          <w:trHeight w:val="300"/>
        </w:trPr>
        <w:tc>
          <w:tcPr>
            <w:tcW w:w="46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724E" w14:textId="77777777" w:rsidR="00B73E6F" w:rsidRPr="00EF7AB1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EF7AB1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Central, Eastern, Southern, and Western Africa</w:t>
            </w:r>
            <w:r w:rsidRPr="00EF7AB1">
              <w:rPr>
                <w:rFonts w:ascii="Aptos Narrow" w:eastAsia="Times New Roman" w:hAnsi="Aptos Narrow" w:cs="Calibri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045C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27.12%</w:t>
            </w:r>
          </w:p>
        </w:tc>
      </w:tr>
      <w:tr w:rsidR="00B73E6F" w:rsidRPr="00C11D4E" w14:paraId="37EB8A16" w14:textId="77777777" w:rsidTr="005F754D">
        <w:trPr>
          <w:trHeight w:val="300"/>
        </w:trPr>
        <w:tc>
          <w:tcPr>
            <w:tcW w:w="46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B576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>Incom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3E52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73E6F" w:rsidRPr="00C11D4E" w14:paraId="79806E60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2D9B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High incom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7551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42.37%</w:t>
            </w:r>
          </w:p>
        </w:tc>
      </w:tr>
      <w:tr w:rsidR="00B73E6F" w:rsidRPr="00C11D4E" w14:paraId="1F3427AF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763CB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Upper middle incom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5C3398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13.56%</w:t>
            </w:r>
          </w:p>
        </w:tc>
      </w:tr>
      <w:tr w:rsidR="00B73E6F" w:rsidRPr="00C11D4E" w14:paraId="595D2AE1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39C5" w14:textId="77777777" w:rsidR="00B73E6F" w:rsidRPr="00C11D4E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Lower middle income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0232" w14:textId="77777777" w:rsidR="00B73E6F" w:rsidRPr="00C11D4E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25.42%</w:t>
            </w:r>
          </w:p>
        </w:tc>
      </w:tr>
      <w:tr w:rsidR="00B73E6F" w:rsidRPr="00C11D4E" w14:paraId="74DA60EF" w14:textId="77777777" w:rsidTr="005F754D">
        <w:trPr>
          <w:trHeight w:val="300"/>
        </w:trPr>
        <w:tc>
          <w:tcPr>
            <w:tcW w:w="467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D719" w14:textId="77777777" w:rsidR="00B73E6F" w:rsidRPr="000C4FAD" w:rsidRDefault="00B73E6F" w:rsidP="005F754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lang w:eastAsia="en-GB"/>
                <w14:ligatures w14:val="none"/>
              </w:rPr>
              <w:t xml:space="preserve">   Low incom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2C05C" w14:textId="77777777" w:rsidR="00B73E6F" w:rsidRPr="00037A40" w:rsidRDefault="00B73E6F" w:rsidP="005F754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1D4E">
              <w:rPr>
                <w:rFonts w:ascii="Aptos Narrow" w:eastAsia="Times New Roman" w:hAnsi="Aptos Narrow" w:cs="Calibri"/>
                <w:kern w:val="0"/>
                <w:sz w:val="20"/>
                <w:szCs w:val="20"/>
                <w:lang w:eastAsia="en-GB"/>
                <w14:ligatures w14:val="none"/>
              </w:rPr>
              <w:t>18.64%</w:t>
            </w:r>
          </w:p>
        </w:tc>
      </w:tr>
    </w:tbl>
    <w:p w14:paraId="78C5B705" w14:textId="77777777" w:rsidR="00B73E6F" w:rsidRDefault="00B73E6F" w:rsidP="00B73E6F">
      <w:pPr>
        <w:rPr>
          <w:lang w:val="en-US"/>
        </w:rPr>
      </w:pPr>
      <w:r w:rsidRPr="00114122">
        <w:rPr>
          <w:i/>
          <w:iCs/>
          <w:sz w:val="20"/>
          <w:szCs w:val="20"/>
          <w:vertAlign w:val="superscript"/>
        </w:rPr>
        <w:t>1</w:t>
      </w:r>
      <w:r w:rsidRPr="00390A7C">
        <w:rPr>
          <w:i/>
          <w:iCs/>
          <w:sz w:val="20"/>
          <w:szCs w:val="20"/>
        </w:rPr>
        <w:t>We use the term ‘Central, Eastern, Southern, and Western Africa’ rather than ‘sub-Saharan Africa’ to avoid reinforcing problematic geopolitical constructs associated with that term</w:t>
      </w:r>
    </w:p>
    <w:p w14:paraId="0E427836" w14:textId="53B3AAF6" w:rsidR="00B73E6F" w:rsidRPr="00B73E6F" w:rsidRDefault="00B73E6F" w:rsidP="00A67617">
      <w:pPr>
        <w:pStyle w:val="Heading4"/>
        <w:rPr>
          <w:lang w:val="en-US"/>
        </w:rPr>
      </w:pPr>
    </w:p>
    <w:p w14:paraId="4E877D31" w14:textId="1429AE07" w:rsidR="00A67617" w:rsidRDefault="00E154C3" w:rsidP="00A67617">
      <w:pPr>
        <w:pStyle w:val="Heading4"/>
      </w:pPr>
      <w:r>
        <w:t xml:space="preserve">Supplemental </w:t>
      </w:r>
      <w:r w:rsidR="00A67617">
        <w:t xml:space="preserve">Table </w:t>
      </w:r>
      <w:r w:rsidR="00B73E6F">
        <w:t>2</w:t>
      </w:r>
      <w:r w:rsidR="00A67617">
        <w:t>. Indirect, direct and total effects</w:t>
      </w:r>
      <w:r w:rsidR="00D46A15">
        <w:t xml:space="preserve"> of gendered asset index score in the association between food insecurity and violence</w:t>
      </w:r>
      <w:r w:rsidR="00A67617">
        <w:t xml:space="preserve">, with bootstrapped standard errors </w:t>
      </w:r>
    </w:p>
    <w:p w14:paraId="3EDA9000" w14:textId="768316AF" w:rsidR="00A67617" w:rsidRPr="004A7100" w:rsidRDefault="00670113" w:rsidP="00A67617">
      <w:pPr>
        <w:pStyle w:val="ListParagraph"/>
        <w:numPr>
          <w:ilvl w:val="0"/>
          <w:numId w:val="4"/>
        </w:numPr>
      </w:pPr>
      <w:r>
        <w:t>Cross-sectional model: All 219 country-yea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68"/>
        <w:gridCol w:w="960"/>
        <w:gridCol w:w="960"/>
        <w:gridCol w:w="960"/>
        <w:gridCol w:w="1238"/>
        <w:gridCol w:w="1276"/>
      </w:tblGrid>
      <w:tr w:rsidR="00A67617" w:rsidRPr="004A7999" w14:paraId="10BE9D04" w14:textId="77777777" w:rsidTr="00E60C3B">
        <w:trPr>
          <w:trHeight w:val="22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D3299D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Path effec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F04F29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19E403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4D1457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1231DC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P&gt;z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0FA01D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Low 95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7E2E2E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High 95CI</w:t>
            </w:r>
          </w:p>
        </w:tc>
      </w:tr>
      <w:tr w:rsidR="00A67617" w:rsidRPr="004A7999" w14:paraId="6A276568" w14:textId="77777777" w:rsidTr="00E60C3B">
        <w:trPr>
          <w:trHeight w:val="227"/>
        </w:trPr>
        <w:tc>
          <w:tcPr>
            <w:tcW w:w="8075" w:type="dxa"/>
            <w:gridSpan w:val="7"/>
            <w:tcBorders>
              <w:top w:val="nil"/>
              <w:bottom w:val="double" w:sz="4" w:space="0" w:color="auto"/>
            </w:tcBorders>
            <w:noWrap/>
            <w:hideMark/>
          </w:tcPr>
          <w:p w14:paraId="7B9A5121" w14:textId="77777777" w:rsidR="00A67617" w:rsidRPr="004A7999" w:rsidRDefault="00A67617" w:rsidP="00E60C3B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Gendered Asset</w:t>
            </w:r>
          </w:p>
        </w:tc>
      </w:tr>
      <w:tr w:rsidR="008C0539" w:rsidRPr="004A7999" w14:paraId="7306ACD3" w14:textId="77777777" w:rsidTr="00E60C3B">
        <w:trPr>
          <w:trHeight w:val="227"/>
        </w:trPr>
        <w:tc>
          <w:tcPr>
            <w:tcW w:w="1413" w:type="dxa"/>
            <w:tcBorders>
              <w:top w:val="double" w:sz="4" w:space="0" w:color="auto"/>
            </w:tcBorders>
            <w:noWrap/>
            <w:hideMark/>
          </w:tcPr>
          <w:p w14:paraId="046A41E4" w14:textId="77777777" w:rsidR="008C0539" w:rsidRPr="004A7999" w:rsidRDefault="008C0539" w:rsidP="008C0539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Indirect</w:t>
            </w:r>
          </w:p>
        </w:tc>
        <w:tc>
          <w:tcPr>
            <w:tcW w:w="126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B6E8C02" w14:textId="6977840E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AFE342B" w14:textId="3252DB8D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652430CF" w14:textId="12FC554B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10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8715136" w14:textId="77777777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6E45608D" w14:textId="6FECB6DC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695FC8D" w14:textId="39D3868D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5</w:t>
            </w:r>
          </w:p>
        </w:tc>
      </w:tr>
      <w:tr w:rsidR="008C0539" w:rsidRPr="004A7999" w14:paraId="68B40CAB" w14:textId="77777777" w:rsidTr="0096307A">
        <w:trPr>
          <w:trHeight w:val="227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62210161" w14:textId="77777777" w:rsidR="008C0539" w:rsidRPr="004A7999" w:rsidRDefault="008C0539" w:rsidP="008C0539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Direct</w:t>
            </w:r>
          </w:p>
        </w:tc>
        <w:tc>
          <w:tcPr>
            <w:tcW w:w="1268" w:type="dxa"/>
            <w:tcBorders>
              <w:bottom w:val="nil"/>
            </w:tcBorders>
            <w:noWrap/>
            <w:vAlign w:val="bottom"/>
            <w:hideMark/>
          </w:tcPr>
          <w:p w14:paraId="273EC147" w14:textId="1ED61252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2D898EDF" w14:textId="5A3934CD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113ABED5" w14:textId="53398674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20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15B79F3D" w14:textId="77777777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8" w:type="dxa"/>
            <w:tcBorders>
              <w:bottom w:val="nil"/>
            </w:tcBorders>
            <w:noWrap/>
            <w:vAlign w:val="bottom"/>
            <w:hideMark/>
          </w:tcPr>
          <w:p w14:paraId="4064A0EE" w14:textId="08D76897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6F7EA605" w14:textId="441F4AC3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7</w:t>
            </w:r>
          </w:p>
        </w:tc>
      </w:tr>
      <w:tr w:rsidR="008C0539" w:rsidRPr="004A7999" w14:paraId="42605222" w14:textId="77777777" w:rsidTr="0096307A">
        <w:trPr>
          <w:trHeight w:val="227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56E9E4" w14:textId="77777777" w:rsidR="008C0539" w:rsidRPr="004A7999" w:rsidRDefault="008C0539" w:rsidP="008C0539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Total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57ADA3" w14:textId="3D21C72F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AD2FF1" w14:textId="4A989960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14EF57" w14:textId="5EA38335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6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2EBEB0" w14:textId="77777777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5636DD" w14:textId="060934F8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83765C" w14:textId="3A3B323A" w:rsidR="008C0539" w:rsidRPr="004A7999" w:rsidRDefault="008C0539" w:rsidP="008C053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31</w:t>
            </w:r>
          </w:p>
        </w:tc>
      </w:tr>
    </w:tbl>
    <w:p w14:paraId="754DD10A" w14:textId="3AF94314" w:rsidR="00A13527" w:rsidRDefault="00A13527">
      <w:pPr>
        <w:rPr>
          <w:lang w:val="en-US"/>
        </w:rPr>
      </w:pPr>
    </w:p>
    <w:p w14:paraId="4219D511" w14:textId="6F9694BF" w:rsidR="00AB36EF" w:rsidRPr="00AB36EF" w:rsidRDefault="00AB36EF" w:rsidP="00AB36E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Lagged model: </w:t>
      </w:r>
      <w:r w:rsidRPr="00AE6B05">
        <w:rPr>
          <w:lang w:val="en-US"/>
        </w:rPr>
        <w:t>59 countr</w:t>
      </w:r>
      <w:r>
        <w:rPr>
          <w:lang w:val="en-US"/>
        </w:rPr>
        <w:t>y-years</w:t>
      </w:r>
      <w:r w:rsidRPr="00AE6B05">
        <w:rPr>
          <w:lang w:val="en-US"/>
        </w:rPr>
        <w:t xml:space="preserve"> with multiple timepoints at least four years apart</w:t>
      </w:r>
      <w:r>
        <w:rPr>
          <w:lang w:val="en-US"/>
        </w:rPr>
        <w:t>. Data on MSFI, GDP and asset index from timepoint 1, and data on IPV from timepoint 2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68"/>
        <w:gridCol w:w="960"/>
        <w:gridCol w:w="960"/>
        <w:gridCol w:w="960"/>
        <w:gridCol w:w="1238"/>
        <w:gridCol w:w="1276"/>
      </w:tblGrid>
      <w:tr w:rsidR="00D46A15" w:rsidRPr="004A7999" w14:paraId="3FEC78E5" w14:textId="77777777" w:rsidTr="00963755">
        <w:trPr>
          <w:trHeight w:val="22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F03EA8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Path effec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A05DD1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3BE9E7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8907A0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F6749D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P&gt;z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E4B608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Low 95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280248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color w:val="000000"/>
                <w:sz w:val="22"/>
                <w:szCs w:val="22"/>
              </w:rPr>
              <w:t>High 95CI</w:t>
            </w:r>
          </w:p>
        </w:tc>
      </w:tr>
      <w:tr w:rsidR="00D46A15" w:rsidRPr="004A7999" w14:paraId="48CF1BD6" w14:textId="77777777" w:rsidTr="00963755">
        <w:trPr>
          <w:trHeight w:val="227"/>
        </w:trPr>
        <w:tc>
          <w:tcPr>
            <w:tcW w:w="8075" w:type="dxa"/>
            <w:gridSpan w:val="7"/>
            <w:tcBorders>
              <w:top w:val="nil"/>
              <w:bottom w:val="double" w:sz="4" w:space="0" w:color="auto"/>
            </w:tcBorders>
            <w:noWrap/>
            <w:hideMark/>
          </w:tcPr>
          <w:p w14:paraId="6DE6C2E1" w14:textId="77777777" w:rsidR="00D46A15" w:rsidRPr="004A7999" w:rsidRDefault="00D46A15" w:rsidP="00963755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Gendered Asset</w:t>
            </w:r>
          </w:p>
        </w:tc>
      </w:tr>
      <w:tr w:rsidR="00935183" w:rsidRPr="004A7999" w14:paraId="0338B6A3" w14:textId="77777777" w:rsidTr="007D6CEC">
        <w:trPr>
          <w:trHeight w:val="227"/>
        </w:trPr>
        <w:tc>
          <w:tcPr>
            <w:tcW w:w="1413" w:type="dxa"/>
            <w:tcBorders>
              <w:top w:val="double" w:sz="4" w:space="0" w:color="auto"/>
            </w:tcBorders>
            <w:noWrap/>
            <w:hideMark/>
          </w:tcPr>
          <w:p w14:paraId="4C6BC260" w14:textId="77777777" w:rsidR="00935183" w:rsidRPr="004A7999" w:rsidRDefault="00935183" w:rsidP="00935183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Indirect</w:t>
            </w:r>
          </w:p>
        </w:tc>
        <w:tc>
          <w:tcPr>
            <w:tcW w:w="1268" w:type="dxa"/>
            <w:tcBorders>
              <w:top w:val="double" w:sz="4" w:space="0" w:color="auto"/>
            </w:tcBorders>
            <w:noWrap/>
            <w:hideMark/>
          </w:tcPr>
          <w:p w14:paraId="5D0CAA59" w14:textId="1F9A08C5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13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49F0117E" w14:textId="4267DE7B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06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19DBDD9A" w14:textId="0E849DA6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2.170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22D113B8" w14:textId="7D077230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double" w:sz="4" w:space="0" w:color="auto"/>
            </w:tcBorders>
            <w:noWrap/>
            <w:hideMark/>
          </w:tcPr>
          <w:p w14:paraId="49EE4B37" w14:textId="262E9212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hideMark/>
          </w:tcPr>
          <w:p w14:paraId="55C860DC" w14:textId="082EC110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24</w:t>
            </w:r>
          </w:p>
        </w:tc>
      </w:tr>
      <w:tr w:rsidR="00935183" w:rsidRPr="004A7999" w14:paraId="36B58D25" w14:textId="77777777" w:rsidTr="0096307A">
        <w:trPr>
          <w:trHeight w:val="227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31C32F1B" w14:textId="77777777" w:rsidR="00935183" w:rsidRPr="004A7999" w:rsidRDefault="00935183" w:rsidP="00935183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Direct</w:t>
            </w:r>
          </w:p>
        </w:tc>
        <w:tc>
          <w:tcPr>
            <w:tcW w:w="1268" w:type="dxa"/>
            <w:tcBorders>
              <w:bottom w:val="nil"/>
            </w:tcBorders>
            <w:noWrap/>
            <w:hideMark/>
          </w:tcPr>
          <w:p w14:paraId="27F2F8E0" w14:textId="1C1536B9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4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F428098" w14:textId="7AC7F1B2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1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54C0B2E" w14:textId="2FA9C427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4.27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155B3E2" w14:textId="3625C22F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bottom w:val="nil"/>
            </w:tcBorders>
            <w:noWrap/>
            <w:hideMark/>
          </w:tcPr>
          <w:p w14:paraId="7FE2CC93" w14:textId="044409A9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26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ACF1DC3" w14:textId="6A230276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71</w:t>
            </w:r>
          </w:p>
        </w:tc>
      </w:tr>
      <w:tr w:rsidR="00935183" w:rsidRPr="004A7999" w14:paraId="0363E4BF" w14:textId="77777777" w:rsidTr="0096307A">
        <w:trPr>
          <w:trHeight w:val="227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F48CF8" w14:textId="77777777" w:rsidR="00935183" w:rsidRPr="004A7999" w:rsidRDefault="00935183" w:rsidP="00935183">
            <w:pPr>
              <w:rPr>
                <w:sz w:val="22"/>
                <w:szCs w:val="22"/>
              </w:rPr>
            </w:pPr>
            <w:r w:rsidRPr="004A7999">
              <w:rPr>
                <w:sz w:val="22"/>
                <w:szCs w:val="22"/>
              </w:rPr>
              <w:t>Total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D0FFB3" w14:textId="2F62067F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6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EE6EBD" w14:textId="3C07ED36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1B1409" w14:textId="5AFFEFB4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5.25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C9321" w14:textId="1A788945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054E8D" w14:textId="5D9C1872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A350EA" w14:textId="1060249E" w:rsidR="00935183" w:rsidRPr="00935183" w:rsidRDefault="00935183" w:rsidP="00935183">
            <w:pPr>
              <w:jc w:val="center"/>
              <w:rPr>
                <w:sz w:val="22"/>
                <w:szCs w:val="22"/>
              </w:rPr>
            </w:pPr>
            <w:r w:rsidRPr="00935183">
              <w:rPr>
                <w:sz w:val="22"/>
                <w:szCs w:val="22"/>
              </w:rPr>
              <w:t>0.084</w:t>
            </w:r>
          </w:p>
        </w:tc>
      </w:tr>
    </w:tbl>
    <w:p w14:paraId="125335D6" w14:textId="11D6A40E" w:rsidR="00A249CC" w:rsidRDefault="00A249CC">
      <w:pPr>
        <w:rPr>
          <w:lang w:val="en-US"/>
        </w:rPr>
      </w:pPr>
    </w:p>
    <w:p w14:paraId="577BF857" w14:textId="77777777" w:rsidR="0096307A" w:rsidRDefault="0096307A" w:rsidP="00A857A0">
      <w:pPr>
        <w:pStyle w:val="Heading4"/>
      </w:pPr>
    </w:p>
    <w:sectPr w:rsidR="0096307A" w:rsidSect="00E11E3E">
      <w:pgSz w:w="11906" w:h="16838"/>
      <w:pgMar w:top="851" w:right="964" w:bottom="851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8F29DA"/>
    <w:multiLevelType w:val="hybridMultilevel"/>
    <w:tmpl w:val="E97E11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2431A"/>
    <w:multiLevelType w:val="hybridMultilevel"/>
    <w:tmpl w:val="204EA6C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B34CC"/>
    <w:multiLevelType w:val="hybridMultilevel"/>
    <w:tmpl w:val="204EA6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E507C"/>
    <w:multiLevelType w:val="hybridMultilevel"/>
    <w:tmpl w:val="6ED2E7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916521">
    <w:abstractNumId w:val="2"/>
  </w:num>
  <w:num w:numId="2" w16cid:durableId="163129235">
    <w:abstractNumId w:val="1"/>
  </w:num>
  <w:num w:numId="3" w16cid:durableId="38626658">
    <w:abstractNumId w:val="3"/>
  </w:num>
  <w:num w:numId="4" w16cid:durableId="119118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89"/>
    <w:rsid w:val="00037A40"/>
    <w:rsid w:val="000C4FAD"/>
    <w:rsid w:val="00134253"/>
    <w:rsid w:val="001754B1"/>
    <w:rsid w:val="00220EE7"/>
    <w:rsid w:val="002F09CF"/>
    <w:rsid w:val="002F6FAD"/>
    <w:rsid w:val="00303AA2"/>
    <w:rsid w:val="00307299"/>
    <w:rsid w:val="0032359E"/>
    <w:rsid w:val="003352E4"/>
    <w:rsid w:val="0037404F"/>
    <w:rsid w:val="003C4C65"/>
    <w:rsid w:val="0042181A"/>
    <w:rsid w:val="00483040"/>
    <w:rsid w:val="004C14F8"/>
    <w:rsid w:val="004D192E"/>
    <w:rsid w:val="004D283B"/>
    <w:rsid w:val="005711AC"/>
    <w:rsid w:val="005E28EB"/>
    <w:rsid w:val="005E5F8A"/>
    <w:rsid w:val="00670113"/>
    <w:rsid w:val="006D15DB"/>
    <w:rsid w:val="006F3B77"/>
    <w:rsid w:val="00701417"/>
    <w:rsid w:val="00710481"/>
    <w:rsid w:val="0078494A"/>
    <w:rsid w:val="007E5945"/>
    <w:rsid w:val="00805433"/>
    <w:rsid w:val="00855E89"/>
    <w:rsid w:val="008A6AC6"/>
    <w:rsid w:val="008B1674"/>
    <w:rsid w:val="008C0539"/>
    <w:rsid w:val="008E38E2"/>
    <w:rsid w:val="008F4857"/>
    <w:rsid w:val="00935183"/>
    <w:rsid w:val="00953B73"/>
    <w:rsid w:val="0096307A"/>
    <w:rsid w:val="009A0F16"/>
    <w:rsid w:val="009C6A72"/>
    <w:rsid w:val="00A13527"/>
    <w:rsid w:val="00A23397"/>
    <w:rsid w:val="00A249CC"/>
    <w:rsid w:val="00A31615"/>
    <w:rsid w:val="00A67617"/>
    <w:rsid w:val="00A81C7F"/>
    <w:rsid w:val="00A857A0"/>
    <w:rsid w:val="00AA05B7"/>
    <w:rsid w:val="00AB36EF"/>
    <w:rsid w:val="00AD51DA"/>
    <w:rsid w:val="00AF195D"/>
    <w:rsid w:val="00B029B5"/>
    <w:rsid w:val="00B05610"/>
    <w:rsid w:val="00B640DC"/>
    <w:rsid w:val="00B73E6F"/>
    <w:rsid w:val="00B862F4"/>
    <w:rsid w:val="00B9488C"/>
    <w:rsid w:val="00BB3771"/>
    <w:rsid w:val="00C00086"/>
    <w:rsid w:val="00C11D4E"/>
    <w:rsid w:val="00C54369"/>
    <w:rsid w:val="00CB3BD3"/>
    <w:rsid w:val="00D46A15"/>
    <w:rsid w:val="00D714AF"/>
    <w:rsid w:val="00DC1310"/>
    <w:rsid w:val="00E11E3E"/>
    <w:rsid w:val="00E154C3"/>
    <w:rsid w:val="00E415CF"/>
    <w:rsid w:val="00E61668"/>
    <w:rsid w:val="00E80FA2"/>
    <w:rsid w:val="00EF7AB1"/>
    <w:rsid w:val="00F543AD"/>
    <w:rsid w:val="00FB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F22E0"/>
  <w15:chartTrackingRefBased/>
  <w15:docId w15:val="{6FDFABC6-4AB8-4C5F-80DE-8EE66369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5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55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E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5E8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4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3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3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4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iller</dc:creator>
  <cp:keywords/>
  <dc:description/>
  <cp:lastModifiedBy>Miller, Faith</cp:lastModifiedBy>
  <cp:revision>2</cp:revision>
  <dcterms:created xsi:type="dcterms:W3CDTF">2025-05-16T15:52:00Z</dcterms:created>
  <dcterms:modified xsi:type="dcterms:W3CDTF">2025-05-16T15:52:00Z</dcterms:modified>
</cp:coreProperties>
</file>